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u w:val="single"/>
        </w:rPr>
        <w:t>Gene</w:t>
      </w:r>
      <w:r>
        <w:rPr/>
        <w:tab/>
        <w:tab/>
        <w:tab/>
      </w:r>
      <w:r>
        <w:rPr>
          <w:u w:val="single"/>
        </w:rPr>
        <w:t>Primer Sequence</w:t>
      </w:r>
      <w:r>
        <w:rPr/>
        <w:tab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GF4</w:t>
        <w:tab/>
        <w:tab/>
        <w:tab/>
        <w:t>Forward: GCCAGCCGGTTCTTCGT</w:t>
      </w:r>
    </w:p>
    <w:p>
      <w:pPr>
        <w:pStyle w:val="Normal"/>
        <w:rPr/>
      </w:pPr>
      <w:r>
        <w:rPr/>
        <w:tab/>
        <w:tab/>
        <w:tab/>
        <w:t>Reverse: TTGGGAAGGAGAATCTCCTT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RAT2</w:t>
        <w:tab/>
        <w:tab/>
        <w:t>Forward: AGGCCGTCGGAGAAAACTTAA</w:t>
      </w:r>
    </w:p>
    <w:p>
      <w:pPr>
        <w:pStyle w:val="Normal"/>
        <w:rPr/>
      </w:pPr>
      <w:r>
        <w:rPr/>
        <w:tab/>
        <w:tab/>
        <w:tab/>
        <w:t>Reverse: GGCCCGGGAAATTCTC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ZD5</w:t>
        <w:tab/>
        <w:tab/>
        <w:tab/>
        <w:t>Forward: CGGTGTGCCAGGAAATCAC</w:t>
      </w:r>
    </w:p>
    <w:p>
      <w:pPr>
        <w:pStyle w:val="Normal"/>
        <w:rPr/>
      </w:pPr>
      <w:r>
        <w:rPr/>
        <w:tab/>
        <w:tab/>
        <w:tab/>
        <w:t>Reverse: CGTGTCGTGGTTGAACTGG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ZD7</w:t>
        <w:tab/>
        <w:tab/>
        <w:tab/>
        <w:t>Forward: CCGTACCTGGGCTACCGCTT</w:t>
      </w:r>
    </w:p>
    <w:p>
      <w:pPr>
        <w:pStyle w:val="Normal"/>
        <w:rPr/>
      </w:pPr>
      <w:r>
        <w:rPr/>
        <w:tab/>
        <w:tab/>
        <w:tab/>
        <w:t>Reverse: GCGGGCGAAGCGCCTCTC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APDH</w:t>
        <w:tab/>
        <w:tab/>
        <w:t>Forward: TGCACCACCAACTGCTTAGC</w:t>
        <w:tab/>
        <w:tab/>
        <w:tab/>
        <w:tab/>
      </w:r>
    </w:p>
    <w:p>
      <w:pPr>
        <w:pStyle w:val="Normal"/>
        <w:rPr/>
      </w:pPr>
      <w:r>
        <w:rPr/>
        <w:tab/>
        <w:tab/>
        <w:tab/>
        <w:t>Reverse: GGCATGGACTGTGGTCATG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ITX2</w:t>
        <w:tab/>
        <w:tab/>
        <w:tab/>
        <w:t>Forward: CCGAGTCCGGGTTTGGTT</w:t>
      </w:r>
    </w:p>
    <w:p>
      <w:pPr>
        <w:pStyle w:val="Normal"/>
        <w:rPr/>
      </w:pPr>
      <w:r>
        <w:rPr/>
        <w:tab/>
        <w:tab/>
        <w:tab/>
        <w:t>Reverse: AGCTCGGCCTGCTGG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ORCN</w:t>
        <w:tab/>
        <w:tab/>
        <w:t>Forward: TCCTACATGGCTTCAGTTTCCA</w:t>
      </w:r>
    </w:p>
    <w:p>
      <w:pPr>
        <w:pStyle w:val="Normal"/>
        <w:rPr/>
      </w:pPr>
      <w:r>
        <w:rPr/>
        <w:tab/>
        <w:tab/>
        <w:tab/>
        <w:t>Reverse: GCGCTTCCGGAGGAC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OU5F1</w:t>
        <w:tab/>
        <w:tab/>
        <w:t>Forward: AAGCGATCAAGCAGCGACTAT</w:t>
      </w:r>
    </w:p>
    <w:p>
      <w:pPr>
        <w:pStyle w:val="Normal"/>
        <w:rPr/>
      </w:pPr>
      <w:r>
        <w:rPr/>
        <w:tab/>
        <w:tab/>
        <w:tab/>
        <w:t>Reverse: GGAAAGGGACCGAGGAGTA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FRP4</w:t>
        <w:tab/>
        <w:tab/>
        <w:tab/>
        <w:t>Forward: GATGTTGACTGTAAACGCCTAAGC</w:t>
      </w:r>
    </w:p>
    <w:p>
      <w:pPr>
        <w:pStyle w:val="Normal"/>
        <w:rPr/>
      </w:pPr>
      <w:r>
        <w:rPr/>
        <w:tab/>
        <w:tab/>
        <w:tab/>
        <w:t>Reverse: GAATAACATAGCTGTAGTTTTTGCTGA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NT5A</w:t>
        <w:tab/>
        <w:tab/>
        <w:t>Forward: CATGAACCTGCACAACAACGA</w:t>
      </w:r>
    </w:p>
    <w:p>
      <w:pPr>
        <w:pStyle w:val="Normal"/>
        <w:rPr/>
      </w:pPr>
      <w:r>
        <w:rPr/>
        <w:tab/>
        <w:tab/>
        <w:tab/>
        <w:t>Reverse: GGCACTTGCAGGCCAC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Helvetica" w:ascii="Helvetica" w:hAnsi="Helvetica"/>
          <w:b/>
          <w:sz w:val="26"/>
        </w:rPr>
        <w:t>Additional file 1.</w:t>
      </w:r>
      <w:r>
        <w:rPr/>
        <w:t xml:space="preserve">  Primers used in real-time RT-PCR assay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Helvetica" w:hAnsi="Helvetica" w:cs="Helvetica"/>
      <w:b/>
      <w:sz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3T17:57:00Z</dcterms:created>
  <dc:creator>Standards Machine User</dc:creator>
  <dc:description/>
  <dc:language>en-US</dc:language>
  <cp:lastModifiedBy>Sarah Freemantle</cp:lastModifiedBy>
  <dcterms:modified xsi:type="dcterms:W3CDTF">2009-03-13T17:57:00Z</dcterms:modified>
  <cp:revision>2</cp:revision>
  <dc:subject/>
  <dc:title>POU5F1</dc:title>
</cp:coreProperties>
</file>